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7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96"/>
        <w:gridCol w:w="1245"/>
        <w:gridCol w:w="146"/>
        <w:gridCol w:w="3134"/>
        <w:gridCol w:w="210"/>
        <w:gridCol w:w="2268"/>
        <w:gridCol w:w="2268"/>
        <w:gridCol w:w="1275"/>
      </w:tblGrid>
      <w:tr w:rsidR="0032009D" w:rsidRPr="0032009D" w14:paraId="0B0E3D45" w14:textId="77777777" w:rsidTr="00447415">
        <w:trPr>
          <w:trHeight w:val="288"/>
        </w:trPr>
        <w:tc>
          <w:tcPr>
            <w:tcW w:w="1474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C871" w14:textId="2E5FBA5C" w:rsidR="0032009D" w:rsidRPr="0032009D" w:rsidRDefault="00447415" w:rsidP="004474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Supplementary table 1</w:t>
            </w:r>
          </w:p>
        </w:tc>
      </w:tr>
      <w:tr w:rsidR="00447415" w:rsidRPr="0032009D" w14:paraId="7EB37F84" w14:textId="77777777" w:rsidTr="00447415">
        <w:trPr>
          <w:trHeight w:val="288"/>
        </w:trPr>
        <w:tc>
          <w:tcPr>
            <w:tcW w:w="1474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02291A4A" w14:textId="77777777" w:rsidR="00447415" w:rsidRDefault="00447415" w:rsidP="00447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</w:p>
          <w:p w14:paraId="696F1B66" w14:textId="77777777" w:rsidR="00447415" w:rsidRDefault="00447415" w:rsidP="00447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 xml:space="preserve">General Characteristic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of people with extrapulmonary TB or pulmonary TB</w:t>
            </w:r>
          </w:p>
          <w:p w14:paraId="356F022E" w14:textId="1400EA4C" w:rsidR="00447415" w:rsidRPr="0032009D" w:rsidRDefault="00447415" w:rsidP="00447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32009D" w:rsidRPr="0032009D" w14:paraId="6D6D8072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259B" w14:textId="77777777" w:rsidR="0032009D" w:rsidRPr="0032009D" w:rsidRDefault="0032009D" w:rsidP="003200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853A" w14:textId="77777777" w:rsidR="0032009D" w:rsidRPr="0032009D" w:rsidRDefault="0032009D" w:rsidP="003200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Overall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B459" w14:textId="77777777" w:rsidR="0032009D" w:rsidRPr="0032009D" w:rsidRDefault="0032009D" w:rsidP="003200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8F9B" w14:textId="24A4F053" w:rsidR="0032009D" w:rsidRPr="0032009D" w:rsidRDefault="00705871" w:rsidP="003200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People with extrapulmonary TB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D58B" w14:textId="77777777" w:rsidR="0032009D" w:rsidRPr="0032009D" w:rsidRDefault="0032009D" w:rsidP="003200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02418" w14:textId="093590B7" w:rsidR="0032009D" w:rsidRPr="0032009D" w:rsidRDefault="0032009D" w:rsidP="003200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 xml:space="preserve">Included </w:t>
            </w:r>
            <w:proofErr w:type="spellStart"/>
            <w:r w:rsidRPr="0032009D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pTB</w:t>
            </w:r>
            <w:proofErr w:type="spellEnd"/>
            <w:r w:rsidRPr="0032009D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 xml:space="preserve"> </w:t>
            </w:r>
            <w:r w:rsidR="00497BBB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 xml:space="preserve"> ca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56418" w14:textId="6EA38DCE" w:rsidR="0032009D" w:rsidRPr="0032009D" w:rsidRDefault="0032009D" w:rsidP="003200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 xml:space="preserve">Excluded </w:t>
            </w:r>
            <w:proofErr w:type="spellStart"/>
            <w:r w:rsidRPr="0032009D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pTB</w:t>
            </w:r>
            <w:proofErr w:type="spellEnd"/>
            <w:r w:rsidRPr="0032009D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 xml:space="preserve"> </w:t>
            </w:r>
            <w:r w:rsidR="00497BBB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cas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DA91C" w14:textId="77777777" w:rsidR="0032009D" w:rsidRPr="0032009D" w:rsidRDefault="0032009D" w:rsidP="003200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 xml:space="preserve">P value </w:t>
            </w:r>
          </w:p>
        </w:tc>
      </w:tr>
      <w:tr w:rsidR="0032009D" w:rsidRPr="0032009D" w14:paraId="3AED94E4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E5771F" w14:textId="0C990756" w:rsidR="0032009D" w:rsidRPr="0032009D" w:rsidRDefault="0032009D" w:rsidP="003200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Total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17B4B5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305 (100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7C526D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731529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94 (30.2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9F82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97215B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07 (11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E785CF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804 (88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0549D0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</w:tr>
      <w:tr w:rsidR="0032009D" w:rsidRPr="0032009D" w14:paraId="4928E387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D0FC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2B71" w14:textId="77777777" w:rsidR="0032009D" w:rsidRPr="0032009D" w:rsidRDefault="0032009D" w:rsidP="003200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4400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8573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5143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51EE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E217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62E6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32009D" w:rsidRPr="0032009D" w14:paraId="23CD5F13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AD80F1" w14:textId="77777777" w:rsidR="0032009D" w:rsidRPr="0032009D" w:rsidRDefault="0032009D" w:rsidP="003200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Age, mean (SD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3881A7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7.6 (21.4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D2D749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99C969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1.7 (21.1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9C56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0A44E4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7.8 (19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01BAC5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5.5 (21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66C62D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.296</w:t>
            </w:r>
          </w:p>
        </w:tc>
      </w:tr>
      <w:tr w:rsidR="0032009D" w:rsidRPr="0032009D" w14:paraId="2B066A07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349F" w14:textId="77777777" w:rsidR="0032009D" w:rsidRPr="0032009D" w:rsidRDefault="0032009D" w:rsidP="003200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Sex, n (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6DA2" w14:textId="77777777" w:rsidR="0032009D" w:rsidRPr="0032009D" w:rsidRDefault="0032009D" w:rsidP="003200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D0B2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0544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0248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524F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657B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1626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32009D" w:rsidRPr="0032009D" w14:paraId="588D719E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1E4731" w14:textId="77777777" w:rsidR="0032009D" w:rsidRPr="0032009D" w:rsidRDefault="0032009D" w:rsidP="0032009D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Mal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9DE291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763 (58.5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099E42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090BB0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96 (49.7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443E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D0C82D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8 (63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9C5564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99 (62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84BE83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.766</w:t>
            </w:r>
          </w:p>
        </w:tc>
      </w:tr>
      <w:tr w:rsidR="0032009D" w:rsidRPr="0032009D" w14:paraId="5EAD22DB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A5EC" w14:textId="77777777" w:rsidR="0032009D" w:rsidRPr="0032009D" w:rsidRDefault="0032009D" w:rsidP="0032009D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Femal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1B50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42 (58.5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97F7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B8A6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98 (50.3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6A94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AB66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9 (36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36CE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05 (37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5301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32009D" w:rsidRPr="0032009D" w14:paraId="4C4E2D10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1F0F11" w14:textId="77777777" w:rsidR="0032009D" w:rsidRPr="0032009D" w:rsidRDefault="0032009D" w:rsidP="003200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Country of birth, n (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91BB0B" w14:textId="77777777" w:rsidR="0032009D" w:rsidRPr="0032009D" w:rsidRDefault="0032009D" w:rsidP="003200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C173DA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8670BF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47A6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E97351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F98CE4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9EF5F2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32009D" w:rsidRPr="0032009D" w14:paraId="1671CBA0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AB3B" w14:textId="77777777" w:rsidR="0032009D" w:rsidRPr="0032009D" w:rsidRDefault="0032009D" w:rsidP="0032009D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Spai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F044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63 (35.5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4808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20E4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19 (30.2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9755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5CD0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9 (36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759A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05 (37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46D9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.209</w:t>
            </w:r>
          </w:p>
        </w:tc>
      </w:tr>
      <w:tr w:rsidR="0032009D" w:rsidRPr="0032009D" w14:paraId="4DC2D7F4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9D75F8" w14:textId="77777777" w:rsidR="0032009D" w:rsidRPr="0032009D" w:rsidRDefault="0032009D" w:rsidP="0032009D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Outside Spai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C37175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842 (64.5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E4381F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49D3F4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75 (69.8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2E8E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E7BB42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8 (63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0772E5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99 (62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CFA392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32009D" w:rsidRPr="0032009D" w14:paraId="5544AB0C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8328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755E" w14:textId="77777777" w:rsidR="0032009D" w:rsidRPr="0032009D" w:rsidRDefault="0032009D" w:rsidP="003200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56D7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38B7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B0AE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C1C7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BC78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24E1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32009D" w:rsidRPr="0032009D" w14:paraId="69893093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62C6FF" w14:textId="77777777" w:rsidR="0032009D" w:rsidRPr="0032009D" w:rsidRDefault="0032009D" w:rsidP="003200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Drug use, n (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790418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9 (3.8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9EF64A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5B7277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 (1.3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0330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DE3EF9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3 (12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22BE15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1 (3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E30D7C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&lt;0.001*</w:t>
            </w:r>
          </w:p>
        </w:tc>
      </w:tr>
      <w:tr w:rsidR="0032009D" w:rsidRPr="0032009D" w14:paraId="115F3DAB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7222" w14:textId="77777777" w:rsidR="0032009D" w:rsidRPr="0032009D" w:rsidRDefault="0032009D" w:rsidP="003200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Tabacco use, n (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706C" w14:textId="77777777" w:rsidR="0032009D" w:rsidRPr="0032009D" w:rsidRDefault="0032009D" w:rsidP="003200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B28F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CAD4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E74E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6F55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DB1C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82BB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32009D" w:rsidRPr="0032009D" w14:paraId="6FDADDAC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CD74CF" w14:textId="77777777" w:rsidR="0032009D" w:rsidRPr="0032009D" w:rsidRDefault="0032009D" w:rsidP="0032009D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Active smoke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06D8B5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3 (15.6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B45161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A29D81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6 (9.1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183C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8B7C62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9 (36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2F7320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28 (15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605CF4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&lt;0.001*</w:t>
            </w:r>
          </w:p>
        </w:tc>
      </w:tr>
      <w:tr w:rsidR="0032009D" w:rsidRPr="0032009D" w14:paraId="3308A525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F1F1" w14:textId="77777777" w:rsidR="0032009D" w:rsidRPr="0032009D" w:rsidRDefault="0032009D" w:rsidP="0032009D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Former smoke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781B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74 (5.7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5736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7D52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1 (7.9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9EAF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8EFF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7 (6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83EE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6 (4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439C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32009D" w:rsidRPr="0032009D" w14:paraId="08E45400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B43E73" w14:textId="77777777" w:rsidR="0032009D" w:rsidRPr="0032009D" w:rsidRDefault="0032009D" w:rsidP="0032009D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No smoke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CCC2F4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874 (67.0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5FEA2C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A78A87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73 (43.9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3024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959969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1 (57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2B4429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40 (79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E2ABC3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32009D" w:rsidRPr="0032009D" w14:paraId="68E8EE73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36BA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564A" w14:textId="77777777" w:rsidR="0032009D" w:rsidRPr="0032009D" w:rsidRDefault="0032009D" w:rsidP="003200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0AC2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7EF4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459C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4BF5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F17C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0913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32009D" w:rsidRPr="0032009D" w14:paraId="24C3B1E8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1095BB" w14:textId="77777777" w:rsidR="0032009D" w:rsidRPr="0032009D" w:rsidRDefault="0032009D" w:rsidP="003200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Previous TB, n (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4D0C9C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80 (6.1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E9A92B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0BB10F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8 (4.6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6F82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8686CC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 (5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EE1F45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7 (8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3267C5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.459</w:t>
            </w:r>
          </w:p>
        </w:tc>
      </w:tr>
      <w:tr w:rsidR="0032009D" w:rsidRPr="0032009D" w14:paraId="298E0C67" w14:textId="77777777" w:rsidTr="00834973">
        <w:trPr>
          <w:trHeight w:val="288"/>
        </w:trPr>
        <w:tc>
          <w:tcPr>
            <w:tcW w:w="5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D3BF" w14:textId="77777777" w:rsidR="0032009D" w:rsidRPr="0032009D" w:rsidRDefault="0032009D" w:rsidP="003200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Immunosuppression, n (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FE48" w14:textId="77777777" w:rsidR="0032009D" w:rsidRPr="0032009D" w:rsidRDefault="0032009D" w:rsidP="003200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FD55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62F2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B92E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E1D4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687B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32009D" w:rsidRPr="0032009D" w14:paraId="0E5507F6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7E9D77" w14:textId="77777777" w:rsidR="0032009D" w:rsidRPr="0032009D" w:rsidRDefault="0032009D" w:rsidP="0032009D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DM type I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6BB41A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 (0.3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E90310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2770CE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 (0.5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4934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483CD7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 (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52BBA1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 (0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F4D9D2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.597</w:t>
            </w:r>
          </w:p>
        </w:tc>
      </w:tr>
      <w:tr w:rsidR="0032009D" w:rsidRPr="0032009D" w14:paraId="2F8E55F5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2475" w14:textId="77777777" w:rsidR="0032009D" w:rsidRPr="0032009D" w:rsidRDefault="0032009D" w:rsidP="0032009D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DM type II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9045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6 (66.0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72F9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6E02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2 (5.5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1B5D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BA6A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7 (6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699F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7 (4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CEEF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32009D" w:rsidRPr="0032009D" w14:paraId="3BAFE0C2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845526" w14:textId="77777777" w:rsidR="0032009D" w:rsidRPr="0032009D" w:rsidRDefault="0032009D" w:rsidP="0032009D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HIV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C34EAD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6 (3.5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ADFB59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904E29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3 (3.3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6A03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D6DD3E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 (18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F25995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62 (2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637C9A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.25</w:t>
            </w:r>
          </w:p>
        </w:tc>
      </w:tr>
      <w:tr w:rsidR="0032009D" w:rsidRPr="0032009D" w14:paraId="63E6049A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50E2" w14:textId="77777777" w:rsidR="0032009D" w:rsidRPr="0032009D" w:rsidRDefault="0032009D" w:rsidP="0032009D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Drug induce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E936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7 (2.1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80CC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1D8C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8 (2.0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8569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E93B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 (2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5F57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6 (2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5D74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.58</w:t>
            </w:r>
          </w:p>
        </w:tc>
      </w:tr>
      <w:tr w:rsidR="0032009D" w:rsidRPr="0032009D" w14:paraId="2B21CCDC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4B8381" w14:textId="2FA66C42" w:rsidR="0032009D" w:rsidRPr="0032009D" w:rsidRDefault="0032009D" w:rsidP="0032009D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Auto immu</w:t>
            </w:r>
            <w:r w:rsidR="00497BBB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ne</w:t>
            </w: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diseas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00B380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 (1.5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F2DB7D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DB27C5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 (1.5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96D7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54B3FD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 (0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89AA61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3 (1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5A314A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.59</w:t>
            </w:r>
          </w:p>
        </w:tc>
      </w:tr>
      <w:tr w:rsidR="0032009D" w:rsidRPr="0032009D" w14:paraId="4CBD0DD7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D9D4" w14:textId="77777777" w:rsidR="0032009D" w:rsidRPr="0032009D" w:rsidRDefault="0032009D" w:rsidP="0032009D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Transplantatio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85E9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9 (1.5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2B11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E27A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 (0.5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17BF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C16C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 (0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0735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6 (2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2DDB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.448</w:t>
            </w:r>
          </w:p>
        </w:tc>
      </w:tr>
      <w:tr w:rsidR="0032009D" w:rsidRPr="0032009D" w14:paraId="7FC30790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C8CCD2" w14:textId="77777777" w:rsidR="0032009D" w:rsidRPr="0032009D" w:rsidRDefault="0032009D" w:rsidP="003200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Symptoms, n (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66545B" w14:textId="77777777" w:rsidR="0032009D" w:rsidRPr="0032009D" w:rsidRDefault="0032009D" w:rsidP="003200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BEE626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901765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647E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C217B5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143DBD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916455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32009D" w:rsidRPr="0032009D" w14:paraId="174320A2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14B9" w14:textId="77777777" w:rsidR="0032009D" w:rsidRPr="0032009D" w:rsidRDefault="0032009D" w:rsidP="0032009D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Respirator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EF53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98 (53.5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0F35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25BE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89 (22.6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BA6C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9741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87 (81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602D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22 (64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3D5F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&lt;0.001*</w:t>
            </w:r>
          </w:p>
        </w:tc>
      </w:tr>
      <w:tr w:rsidR="0032009D" w:rsidRPr="0032009D" w14:paraId="29F7E612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47B1E5" w14:textId="77777777" w:rsidR="0032009D" w:rsidRPr="0032009D" w:rsidRDefault="0032009D" w:rsidP="0032009D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Loss of weigh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806184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70 (20.7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29D371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A16703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3 (13.5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AED3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B4B6D0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6 (52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D5FB17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61 (20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0E7DAB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&lt;0.001*</w:t>
            </w:r>
          </w:p>
        </w:tc>
      </w:tr>
      <w:tr w:rsidR="0032009D" w:rsidRPr="0032009D" w14:paraId="364C4F6C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13B6" w14:textId="77777777" w:rsidR="0032009D" w:rsidRPr="0032009D" w:rsidRDefault="0032009D" w:rsidP="0032009D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sweating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F86B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83 (14.0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0FC3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A572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4 (6.1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FF0D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5A22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9 (36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9DF8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20 (14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2836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&lt;0.001*</w:t>
            </w:r>
          </w:p>
        </w:tc>
      </w:tr>
      <w:tr w:rsidR="0032009D" w:rsidRPr="0032009D" w14:paraId="56333259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8FB7BB" w14:textId="77777777" w:rsidR="0032009D" w:rsidRPr="0032009D" w:rsidRDefault="0032009D" w:rsidP="0032009D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Astheni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883E14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60 (19.9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C24123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499437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8 (14.7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B3CF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49F506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3 (40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49C570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59 (19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2846DB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&lt;0.001*</w:t>
            </w:r>
          </w:p>
        </w:tc>
      </w:tr>
      <w:tr w:rsidR="0032009D" w:rsidRPr="0032009D" w14:paraId="1AF145CB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64AA" w14:textId="77777777" w:rsidR="0032009D" w:rsidRPr="0032009D" w:rsidRDefault="0032009D" w:rsidP="0032009D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Othe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898E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20 47.5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BE1C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3AD9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6848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56A4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4 (22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AC2A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85 (35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B840" w14:textId="77777777" w:rsidR="0032009D" w:rsidRPr="0032009D" w:rsidRDefault="0032009D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.008*</w:t>
            </w:r>
          </w:p>
        </w:tc>
      </w:tr>
      <w:tr w:rsidR="00447415" w:rsidRPr="0032009D" w14:paraId="3676C101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BF597" w14:textId="77777777" w:rsidR="00447415" w:rsidRPr="0032009D" w:rsidRDefault="00447415" w:rsidP="0032009D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96C1C" w14:textId="77777777" w:rsidR="00447415" w:rsidRPr="0032009D" w:rsidRDefault="00447415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5483C" w14:textId="77777777" w:rsidR="00447415" w:rsidRPr="0032009D" w:rsidRDefault="00447415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10C60" w14:textId="77777777" w:rsidR="00447415" w:rsidRPr="0032009D" w:rsidRDefault="00447415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48BE7" w14:textId="77777777" w:rsidR="00447415" w:rsidRPr="0032009D" w:rsidRDefault="00447415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7EC44" w14:textId="77777777" w:rsidR="00447415" w:rsidRPr="0032009D" w:rsidRDefault="00447415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FD441" w14:textId="77777777" w:rsidR="00447415" w:rsidRPr="0032009D" w:rsidRDefault="00447415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E9C81" w14:textId="77777777" w:rsidR="00447415" w:rsidRPr="0032009D" w:rsidRDefault="00447415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447415" w:rsidRPr="0032009D" w14:paraId="5EEB464C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3C8BB" w14:textId="77777777" w:rsidR="00447415" w:rsidRDefault="00447415" w:rsidP="00447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  <w:p w14:paraId="1F165365" w14:textId="77777777" w:rsidR="00447415" w:rsidRPr="0032009D" w:rsidRDefault="00447415" w:rsidP="00447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A1CB6" w14:textId="77777777" w:rsidR="00447415" w:rsidRPr="0032009D" w:rsidRDefault="00447415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C55D8" w14:textId="77777777" w:rsidR="00447415" w:rsidRPr="0032009D" w:rsidRDefault="00447415" w:rsidP="00447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6369B" w14:textId="77777777" w:rsidR="00447415" w:rsidRPr="0032009D" w:rsidRDefault="00447415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9AAF4" w14:textId="77777777" w:rsidR="00447415" w:rsidRPr="0032009D" w:rsidRDefault="00447415" w:rsidP="003200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039E4" w14:textId="77777777" w:rsidR="00447415" w:rsidRPr="0032009D" w:rsidRDefault="00447415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9C535" w14:textId="77777777" w:rsidR="00447415" w:rsidRPr="0032009D" w:rsidRDefault="00447415" w:rsidP="00320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F52E0" w14:textId="77777777" w:rsidR="00447415" w:rsidRPr="0032009D" w:rsidRDefault="00447415" w:rsidP="00447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447415" w:rsidRPr="0032009D" w14:paraId="66AADF2C" w14:textId="77777777" w:rsidTr="007B63D1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BDB49" w14:textId="77777777" w:rsidR="00447415" w:rsidRDefault="00447415" w:rsidP="0044741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839F8" w14:textId="177CA58F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Overall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48648" w14:textId="77777777" w:rsidR="00447415" w:rsidRPr="0032009D" w:rsidRDefault="00447415" w:rsidP="00447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051ED" w14:textId="23E825C2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Extrapulmon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r</w:t>
            </w:r>
            <w:r w:rsidRPr="003200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 xml:space="preserve">y TB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cases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39570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8C732" w14:textId="1BFD4FE8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 xml:space="preserve">Included </w:t>
            </w:r>
            <w:proofErr w:type="spellStart"/>
            <w:r w:rsidRPr="0032009D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pTB</w:t>
            </w:r>
            <w:proofErr w:type="spellEnd"/>
            <w:r w:rsidRPr="0032009D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ca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EBD61" w14:textId="5FEF353F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 xml:space="preserve">Excluded </w:t>
            </w:r>
            <w:proofErr w:type="spellStart"/>
            <w:r w:rsidRPr="0032009D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pTB</w:t>
            </w:r>
            <w:proofErr w:type="spellEnd"/>
            <w:r w:rsidRPr="0032009D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cas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40182" w14:textId="76DA940A" w:rsidR="00447415" w:rsidRPr="0032009D" w:rsidRDefault="00447415" w:rsidP="00447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 xml:space="preserve">P value </w:t>
            </w:r>
          </w:p>
        </w:tc>
      </w:tr>
      <w:tr w:rsidR="00447415" w:rsidRPr="0032009D" w14:paraId="03CA87FE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0F4EB8" w14:textId="77777777" w:rsidR="00447415" w:rsidRPr="0032009D" w:rsidRDefault="00447415" w:rsidP="004474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Radiology, n (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4BB7BF" w14:textId="77777777" w:rsidR="00447415" w:rsidRPr="0032009D" w:rsidRDefault="00447415" w:rsidP="004474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D4D821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74373D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036B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27D4B1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178CAD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7CA4C8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447415" w:rsidRPr="0032009D" w14:paraId="10097CAA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CE27" w14:textId="77777777" w:rsidR="00447415" w:rsidRPr="0032009D" w:rsidRDefault="00447415" w:rsidP="0044741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Normal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6E75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84 (21.8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5280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C3BB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30 (58.4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9E7E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4580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 (0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37C3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3 (6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FBD9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.009*</w:t>
            </w:r>
          </w:p>
        </w:tc>
      </w:tr>
      <w:tr w:rsidR="00447415" w:rsidRPr="0032009D" w14:paraId="62F125AC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004E83" w14:textId="2B349782" w:rsidR="00447415" w:rsidRPr="0032009D" w:rsidRDefault="00447415" w:rsidP="0044741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Abnormal with caviti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D0DFBE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25 (17.2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2441EF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02335B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 (0.8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1979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D33AFC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9 (36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8A8B1E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83 (22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07F93C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447415" w:rsidRPr="0032009D" w14:paraId="7D3B310C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1E23" w14:textId="29408439" w:rsidR="00447415" w:rsidRPr="0032009D" w:rsidRDefault="00447415" w:rsidP="0044741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Abnormal without caviti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F8B7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787 (60.3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2958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FCE5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55 (39.3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B490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A3D9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7 (6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83C3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65 (70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B811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447415" w:rsidRPr="0032009D" w14:paraId="21907B4F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D5A77F" w14:textId="77777777" w:rsidR="00447415" w:rsidRPr="0032009D" w:rsidRDefault="00447415" w:rsidP="0044741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Other patholog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87A301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 (0.5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853E79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BA6B05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 (1.0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6819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AE5349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 (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BDE6F2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 (0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519A12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447415" w:rsidRPr="0032009D" w14:paraId="6E6CE28B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4636" w14:textId="77777777" w:rsidR="00447415" w:rsidRPr="0032009D" w:rsidRDefault="00447415" w:rsidP="0044741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Not performe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6E84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 (0.2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A32F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04C3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 (0.5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79A3" w14:textId="062774DB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6963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 (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C883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 (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49B8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447415" w:rsidRPr="00834973" w14:paraId="1A25E718" w14:textId="77777777" w:rsidTr="00447415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623BF25E" w14:textId="77777777" w:rsidR="00447415" w:rsidRPr="0032009D" w:rsidRDefault="00447415" w:rsidP="004474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30CDF45D" w14:textId="4AA53364" w:rsidR="00447415" w:rsidRPr="0032009D" w:rsidRDefault="00447415" w:rsidP="004474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6824630F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56F91708" w14:textId="5A996ADB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56CEB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E603322" w14:textId="61321D43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B968F4C" w14:textId="49912B2C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A041852" w14:textId="6C711721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447415" w:rsidRPr="00834973" w14:paraId="5D0D3EE5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4D60" w14:textId="77777777" w:rsidR="00447415" w:rsidRPr="0032009D" w:rsidRDefault="00447415" w:rsidP="004474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BCG vaccination, n (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248E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62 (12.4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3CC4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1B99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0 (10.2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81BE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2299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7 (15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39DA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05 (13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13D2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.396</w:t>
            </w:r>
          </w:p>
        </w:tc>
      </w:tr>
      <w:tr w:rsidR="00447415" w:rsidRPr="00834973" w14:paraId="66C93257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32CEB3" w14:textId="77777777" w:rsidR="00447415" w:rsidRPr="0032009D" w:rsidRDefault="00447415" w:rsidP="004474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AFB smear grading, n (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309E5E" w14:textId="77777777" w:rsidR="00447415" w:rsidRPr="0032009D" w:rsidRDefault="00447415" w:rsidP="004474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3840DC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1D010E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345A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EB385C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DE0F30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F9A8B0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447415" w:rsidRPr="00834973" w14:paraId="044D387C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1B9B" w14:textId="77777777" w:rsidR="00447415" w:rsidRPr="0032009D" w:rsidRDefault="00447415" w:rsidP="0044741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8E7A4" w14:textId="77777777" w:rsidR="00447415" w:rsidRPr="0032009D" w:rsidRDefault="00447415" w:rsidP="0044741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B72B7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CC526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2795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F64CE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2 (11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B1F55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07 (37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DDA52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&lt;0.001*</w:t>
            </w:r>
          </w:p>
        </w:tc>
      </w:tr>
      <w:tr w:rsidR="00447415" w:rsidRPr="00834973" w14:paraId="02A7B619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7CA578" w14:textId="77777777" w:rsidR="00447415" w:rsidRPr="0032009D" w:rsidRDefault="00447415" w:rsidP="0044741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5E4BDD1" w14:textId="77777777" w:rsidR="00447415" w:rsidRPr="0032009D" w:rsidRDefault="00447415" w:rsidP="0044741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352D0DE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B23BB99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CC9A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F15F8A1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4 (13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8EFF34E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8 (3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855E7BB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447415" w:rsidRPr="00834973" w14:paraId="6FAA33D6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834B" w14:textId="77777777" w:rsidR="00447415" w:rsidRPr="0032009D" w:rsidRDefault="00447415" w:rsidP="0044741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6C684" w14:textId="77777777" w:rsidR="00447415" w:rsidRPr="0032009D" w:rsidRDefault="00447415" w:rsidP="0044741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A8081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0CACC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F090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9B947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3 (12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5A105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7 (3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F40EB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447415" w:rsidRPr="00834973" w14:paraId="7636BA6B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9388FB" w14:textId="77777777" w:rsidR="00447415" w:rsidRPr="0032009D" w:rsidRDefault="00447415" w:rsidP="0044741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9FB0949" w14:textId="77777777" w:rsidR="00447415" w:rsidRPr="0032009D" w:rsidRDefault="00447415" w:rsidP="0044741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E9FF1FC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91340CA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631E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74C58A7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9 (36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6F1E7F1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2 (6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95BEA43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447415" w:rsidRPr="00834973" w14:paraId="0CC6ED59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8FE9" w14:textId="77777777" w:rsidR="00447415" w:rsidRPr="0032009D" w:rsidRDefault="00447415" w:rsidP="0044741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FACFE" w14:textId="77777777" w:rsidR="00447415" w:rsidRPr="0032009D" w:rsidRDefault="00447415" w:rsidP="0044741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C73D3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4408B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D4A3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63746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9 (27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34BE6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9 (7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39DBC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447415" w:rsidRPr="00834973" w14:paraId="3D8E8278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8C1DB6" w14:textId="77777777" w:rsidR="00447415" w:rsidRPr="0032009D" w:rsidRDefault="00447415" w:rsidP="0044741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Missing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85CB9AB" w14:textId="77777777" w:rsidR="00447415" w:rsidRPr="0032009D" w:rsidRDefault="00447415" w:rsidP="0044741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84B93D5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67353DB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CD9B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3306D02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 (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3D293F5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37 (41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083061F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447415" w:rsidRPr="0032009D" w14:paraId="43CC8650" w14:textId="77777777" w:rsidTr="00834973">
        <w:trPr>
          <w:trHeight w:val="288"/>
        </w:trPr>
        <w:tc>
          <w:tcPr>
            <w:tcW w:w="5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F9B5" w14:textId="77777777" w:rsidR="00447415" w:rsidRPr="0032009D" w:rsidRDefault="00447415" w:rsidP="004474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Xpert MTB quantification, n (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B57F8" w14:textId="77777777" w:rsidR="00447415" w:rsidRPr="0032009D" w:rsidRDefault="00447415" w:rsidP="004474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A75F3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AF3D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E8755" w14:textId="77777777" w:rsidR="00447415" w:rsidRPr="0032009D" w:rsidRDefault="00447415" w:rsidP="004474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AAF5B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0A0E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447415" w:rsidRPr="00834973" w14:paraId="4DF4E390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4992FE" w14:textId="246FD702" w:rsidR="00447415" w:rsidRPr="0032009D" w:rsidRDefault="00447415" w:rsidP="0044741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Absen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998CB46" w14:textId="77777777" w:rsidR="00447415" w:rsidRPr="0032009D" w:rsidRDefault="00447415" w:rsidP="0044741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5BB34B0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9E1323C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E9A9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E20C544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7 (6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A3CCFD8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9 (3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9FE5AFA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&lt;0.001*</w:t>
            </w:r>
          </w:p>
        </w:tc>
      </w:tr>
      <w:tr w:rsidR="00447415" w:rsidRPr="00834973" w14:paraId="1C6DC2CF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F4BD" w14:textId="593748C6" w:rsidR="00447415" w:rsidRPr="0032009D" w:rsidRDefault="00447415" w:rsidP="0044741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Very low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BBFF0" w14:textId="77777777" w:rsidR="00447415" w:rsidRPr="0032009D" w:rsidRDefault="00447415" w:rsidP="0044741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F4CC2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0579D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F129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9848A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 (5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E8963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 (0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959FB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447415" w:rsidRPr="00834973" w14:paraId="25054522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D743C2" w14:textId="09570D64" w:rsidR="00447415" w:rsidRPr="0032009D" w:rsidRDefault="00447415" w:rsidP="0044741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24F4B09" w14:textId="77777777" w:rsidR="00447415" w:rsidRPr="0032009D" w:rsidRDefault="00447415" w:rsidP="0044741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6FE5EC8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786CF35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1911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C7681D5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1 (19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95FAE5A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1 (2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6B0BB10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447415" w:rsidRPr="00834973" w14:paraId="0859E2D8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E78B" w14:textId="564F7476" w:rsidR="00447415" w:rsidRPr="0032009D" w:rsidRDefault="00447415" w:rsidP="0044741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Medium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49033" w14:textId="77777777" w:rsidR="00447415" w:rsidRPr="0032009D" w:rsidRDefault="00447415" w:rsidP="0044741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C99B1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0F8BE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318A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074E5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8 (35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12F0A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4 (1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64ECE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447415" w:rsidRPr="00834973" w14:paraId="7503453C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60402C" w14:textId="2117989B" w:rsidR="00447415" w:rsidRPr="0032009D" w:rsidRDefault="00447415" w:rsidP="0044741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High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68AD1AB" w14:textId="77777777" w:rsidR="00447415" w:rsidRPr="0032009D" w:rsidRDefault="00447415" w:rsidP="0044741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69A665D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C55BE12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B2E6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200ECDB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5 (32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88B7C74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3 (4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A324162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447415" w:rsidRPr="00834973" w14:paraId="728D7793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F9B9" w14:textId="77777777" w:rsidR="00447415" w:rsidRPr="0032009D" w:rsidRDefault="00447415" w:rsidP="0044741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Missing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FE979" w14:textId="77777777" w:rsidR="00447415" w:rsidRPr="0032009D" w:rsidRDefault="00447415" w:rsidP="0044741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CBACC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6F70F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B0D9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D49BA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 (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236B2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711 (87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90122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447415" w:rsidRPr="00834973" w14:paraId="094D653B" w14:textId="77777777" w:rsidTr="00834973">
        <w:trPr>
          <w:trHeight w:val="288"/>
        </w:trPr>
        <w:tc>
          <w:tcPr>
            <w:tcW w:w="5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3136EB" w14:textId="77777777" w:rsidR="00447415" w:rsidRPr="0032009D" w:rsidRDefault="00447415" w:rsidP="004474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Infection ratio groups, n (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3149A3B" w14:textId="77777777" w:rsidR="00447415" w:rsidRPr="0032009D" w:rsidRDefault="00447415" w:rsidP="004474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86DA080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2AE4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4811EE1" w14:textId="77777777" w:rsidR="00447415" w:rsidRPr="0032009D" w:rsidRDefault="00447415" w:rsidP="004474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88A8478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508AFCF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447415" w:rsidRPr="00834973" w14:paraId="2751217B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316B" w14:textId="77777777" w:rsidR="00447415" w:rsidRPr="0032009D" w:rsidRDefault="00447415" w:rsidP="0044741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No transmissio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1BD6B" w14:textId="77777777" w:rsidR="00447415" w:rsidRPr="0032009D" w:rsidRDefault="00447415" w:rsidP="0044741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CB346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65295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E2E9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FFB1A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9 (36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11B52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52 (4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1CA77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.698</w:t>
            </w:r>
          </w:p>
        </w:tc>
      </w:tr>
      <w:tr w:rsidR="00447415" w:rsidRPr="00834973" w14:paraId="038A897D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7E34E3" w14:textId="77777777" w:rsidR="00447415" w:rsidRPr="0032009D" w:rsidRDefault="00447415" w:rsidP="0044741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-33%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ABFD40F" w14:textId="77777777" w:rsidR="00447415" w:rsidRPr="0032009D" w:rsidRDefault="00447415" w:rsidP="0044741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C373D5C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E39BA47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170C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FFD1EB8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0 (9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C90603F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1 (1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9C91DD7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447415" w:rsidRPr="00834973" w14:paraId="51A771F0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45B7" w14:textId="77777777" w:rsidR="00447415" w:rsidRPr="0032009D" w:rsidRDefault="00447415" w:rsidP="0044741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4-67%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47E5B" w14:textId="77777777" w:rsidR="00447415" w:rsidRPr="0032009D" w:rsidRDefault="00447415" w:rsidP="0044741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05315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0274B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39D8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7E5E3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8 (26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B2E2C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82 (22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73FCE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447415" w:rsidRPr="00834973" w14:paraId="03572B5A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CAF58E" w14:textId="77777777" w:rsidR="00447415" w:rsidRPr="0032009D" w:rsidRDefault="00447415" w:rsidP="0044741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8-100%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83B1B9B" w14:textId="77777777" w:rsidR="00447415" w:rsidRPr="0032009D" w:rsidRDefault="00447415" w:rsidP="0044741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E9EED0A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1F86968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8D47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468B61C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0 (28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01F176F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95 (25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3D2A6D6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447415" w:rsidRPr="00834973" w14:paraId="189D4107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C1C2" w14:textId="77777777" w:rsidR="00447415" w:rsidRPr="0032009D" w:rsidRDefault="00447415" w:rsidP="0044741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Missing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413CE" w14:textId="77777777" w:rsidR="00447415" w:rsidRPr="0032009D" w:rsidRDefault="00447415" w:rsidP="0044741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8A7FE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19329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8E92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5487C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 (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AA7E5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34 (47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7D6ED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447415" w:rsidRPr="00834973" w14:paraId="68BEB80F" w14:textId="77777777" w:rsidTr="00834973">
        <w:trPr>
          <w:trHeight w:val="28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D477D7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066C30" w14:textId="77777777" w:rsidR="00447415" w:rsidRPr="0032009D" w:rsidRDefault="00447415" w:rsidP="00447415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715BA8" w14:textId="77777777" w:rsidR="00447415" w:rsidRPr="0032009D" w:rsidRDefault="00447415" w:rsidP="004474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D61D4A" w14:textId="77777777" w:rsidR="00447415" w:rsidRPr="0032009D" w:rsidRDefault="00447415" w:rsidP="004474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2E70E1" w14:textId="77777777" w:rsidR="00447415" w:rsidRPr="0032009D" w:rsidRDefault="00447415" w:rsidP="00447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AAD4F23" w14:textId="77777777" w:rsidR="00447415" w:rsidRPr="0032009D" w:rsidRDefault="00447415" w:rsidP="00447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5C1E507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A7C2C5C" w14:textId="77777777" w:rsidR="00447415" w:rsidRPr="0032009D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447415" w:rsidRPr="0032009D" w14:paraId="264E350D" w14:textId="77777777" w:rsidTr="00834973">
        <w:trPr>
          <w:trHeight w:val="288"/>
        </w:trPr>
        <w:tc>
          <w:tcPr>
            <w:tcW w:w="5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1434" w14:textId="77777777" w:rsidR="00447415" w:rsidRPr="0032009D" w:rsidRDefault="00447415" w:rsidP="00447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200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*significant difference with p-value &lt;0.0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F94B" w14:textId="77777777" w:rsidR="00447415" w:rsidRPr="0032009D" w:rsidRDefault="00447415" w:rsidP="00447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6305" w14:textId="77777777" w:rsidR="00447415" w:rsidRPr="0032009D" w:rsidRDefault="00447415" w:rsidP="004474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C089" w14:textId="77777777" w:rsidR="00447415" w:rsidRPr="0032009D" w:rsidRDefault="00447415" w:rsidP="004474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1C37" w14:textId="77777777" w:rsidR="00447415" w:rsidRPr="0032009D" w:rsidRDefault="00447415" w:rsidP="004474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38A9" w14:textId="77777777" w:rsidR="00447415" w:rsidRPr="0032009D" w:rsidRDefault="00447415" w:rsidP="004474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543C" w14:textId="77777777" w:rsidR="00447415" w:rsidRPr="0032009D" w:rsidRDefault="00447415" w:rsidP="004474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</w:tbl>
    <w:p w14:paraId="5FA7A367" w14:textId="77777777" w:rsidR="0032009D" w:rsidRDefault="0032009D" w:rsidP="0032009D">
      <w:pPr>
        <w:spacing w:after="0" w:line="276" w:lineRule="auto"/>
        <w:jc w:val="both"/>
        <w:rPr>
          <w:b/>
          <w:bCs/>
        </w:rPr>
      </w:pPr>
    </w:p>
    <w:p w14:paraId="65C3CA97" w14:textId="55F01A9D" w:rsidR="0032009D" w:rsidRPr="00497BBB" w:rsidRDefault="00497BBB">
      <w:pPr>
        <w:rPr>
          <w:i/>
          <w:iCs/>
        </w:rPr>
      </w:pPr>
      <w:proofErr w:type="spellStart"/>
      <w:r w:rsidRPr="00497BBB">
        <w:rPr>
          <w:i/>
          <w:iCs/>
        </w:rPr>
        <w:t>pTB</w:t>
      </w:r>
      <w:proofErr w:type="spellEnd"/>
      <w:r w:rsidRPr="00497BBB">
        <w:rPr>
          <w:i/>
          <w:iCs/>
        </w:rPr>
        <w:t>: pulmonary tuberculosis</w:t>
      </w:r>
    </w:p>
    <w:p w14:paraId="1B5B9102" w14:textId="7012C4FA" w:rsidR="00834973" w:rsidRDefault="00834973">
      <w:pPr>
        <w:rPr>
          <w:b/>
          <w:bCs/>
        </w:rPr>
      </w:pPr>
    </w:p>
    <w:p w14:paraId="7B32AF72" w14:textId="65332FE4" w:rsidR="00705871" w:rsidRDefault="00705871">
      <w:pPr>
        <w:rPr>
          <w:b/>
          <w:bCs/>
        </w:rPr>
      </w:pPr>
    </w:p>
    <w:p w14:paraId="77C11DCF" w14:textId="77777777" w:rsidR="00705871" w:rsidRDefault="00705871">
      <w:pPr>
        <w:rPr>
          <w:b/>
          <w:bCs/>
        </w:rPr>
      </w:pPr>
      <w:r>
        <w:rPr>
          <w:b/>
          <w:bCs/>
        </w:rPr>
        <w:br w:type="page"/>
      </w:r>
    </w:p>
    <w:p w14:paraId="23B155BE" w14:textId="5EA3D75E" w:rsidR="00834973" w:rsidRDefault="00834973">
      <w:pPr>
        <w:rPr>
          <w:b/>
          <w:bCs/>
        </w:rPr>
        <w:sectPr w:rsidR="00834973" w:rsidSect="00ED68F8">
          <w:pgSz w:w="16838" w:h="11906" w:orient="landscape"/>
          <w:pgMar w:top="340" w:right="340" w:bottom="567" w:left="680" w:header="709" w:footer="709" w:gutter="0"/>
          <w:cols w:space="708"/>
          <w:docGrid w:linePitch="360"/>
        </w:sectPr>
      </w:pPr>
    </w:p>
    <w:p w14:paraId="54B84D17" w14:textId="1C03DF00" w:rsidR="0032009D" w:rsidRDefault="00447415" w:rsidP="00705871">
      <w:pPr>
        <w:rPr>
          <w:b/>
          <w:bCs/>
        </w:rPr>
      </w:pPr>
      <w:r>
        <w:rPr>
          <w:b/>
          <w:bCs/>
        </w:rPr>
        <w:lastRenderedPageBreak/>
        <w:t>Supplementary Table 2</w:t>
      </w:r>
    </w:p>
    <w:p w14:paraId="23104872" w14:textId="77777777" w:rsidR="00447415" w:rsidRDefault="00447415" w:rsidP="00705871">
      <w:pPr>
        <w:rPr>
          <w:b/>
          <w:bCs/>
        </w:rPr>
      </w:pPr>
    </w:p>
    <w:tbl>
      <w:tblPr>
        <w:tblW w:w="10568" w:type="dxa"/>
        <w:tblLook w:val="04A0" w:firstRow="1" w:lastRow="0" w:firstColumn="1" w:lastColumn="0" w:noHBand="0" w:noVBand="1"/>
      </w:tblPr>
      <w:tblGrid>
        <w:gridCol w:w="1477"/>
        <w:gridCol w:w="1099"/>
        <w:gridCol w:w="1208"/>
        <w:gridCol w:w="1285"/>
        <w:gridCol w:w="1367"/>
        <w:gridCol w:w="1367"/>
        <w:gridCol w:w="305"/>
        <w:gridCol w:w="1444"/>
        <w:gridCol w:w="984"/>
        <w:gridCol w:w="32"/>
      </w:tblGrid>
      <w:tr w:rsidR="00447415" w:rsidRPr="00447415" w14:paraId="3A70F71C" w14:textId="77777777" w:rsidTr="00447415">
        <w:trPr>
          <w:trHeight w:val="389"/>
        </w:trPr>
        <w:tc>
          <w:tcPr>
            <w:tcW w:w="1056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9F5D" w14:textId="77777777" w:rsidR="00447415" w:rsidRDefault="00447415" w:rsidP="00447415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tingency table of the distribution of the categorized infection ratios over the Xpert MTB/RIF and Xpert Ultra quantification groups</w:t>
            </w:r>
          </w:p>
          <w:p w14:paraId="1510A404" w14:textId="53588D6C" w:rsidR="00447415" w:rsidRPr="00447415" w:rsidRDefault="00447415" w:rsidP="00447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447415" w:rsidRPr="00447415" w14:paraId="07814D62" w14:textId="77777777" w:rsidTr="00447415">
        <w:trPr>
          <w:trHeight w:val="278"/>
        </w:trPr>
        <w:tc>
          <w:tcPr>
            <w:tcW w:w="1056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C4B5DB" w14:textId="181765AA" w:rsidR="00447415" w:rsidRPr="00447415" w:rsidRDefault="00447415" w:rsidP="00447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474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Xpert MTB/RI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and Xpert Ultra</w:t>
            </w:r>
            <w:r w:rsidRPr="004474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quantification groups</w:t>
            </w:r>
          </w:p>
        </w:tc>
      </w:tr>
      <w:tr w:rsidR="00447415" w:rsidRPr="00447415" w14:paraId="2C23A222" w14:textId="77777777" w:rsidTr="00447415">
        <w:trPr>
          <w:gridAfter w:val="1"/>
          <w:wAfter w:w="32" w:type="dxa"/>
          <w:trHeight w:val="278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824C45" w14:textId="77777777" w:rsidR="00447415" w:rsidRPr="00447415" w:rsidRDefault="00447415" w:rsidP="00447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FB4B839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474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30C55A5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474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B3E8D34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474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9BC042B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474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CF8BE44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474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DA7E59D" w14:textId="77777777" w:rsidR="00447415" w:rsidRPr="00447415" w:rsidRDefault="00447415" w:rsidP="004474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474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D206045" w14:textId="77777777" w:rsidR="00447415" w:rsidRPr="00447415" w:rsidRDefault="00447415" w:rsidP="004474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474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E1A25A9" w14:textId="76628BA5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447415" w:rsidRPr="00447415" w14:paraId="4DD93073" w14:textId="77777777" w:rsidTr="00447415">
        <w:trPr>
          <w:gridAfter w:val="1"/>
          <w:wAfter w:w="32" w:type="dxa"/>
          <w:trHeight w:val="278"/>
        </w:trPr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AEBE" w14:textId="5CEAF18D" w:rsidR="00447415" w:rsidRPr="00447415" w:rsidRDefault="00447415" w:rsidP="004474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o transmission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984C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74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 (85.7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7D63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74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 (33.3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40BD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74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 (38.1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8394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74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 (44.7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9456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74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 (17.1%)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A3B2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D8A1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74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9 (36.4%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60CA" w14:textId="534ACC81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447415" w:rsidRPr="00447415" w14:paraId="16CCEB25" w14:textId="77777777" w:rsidTr="00447415">
        <w:trPr>
          <w:gridAfter w:val="1"/>
          <w:wAfter w:w="32" w:type="dxa"/>
          <w:trHeight w:val="278"/>
        </w:trPr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248A6A" w14:textId="77777777" w:rsidR="00447415" w:rsidRPr="00447415" w:rsidRDefault="00447415" w:rsidP="004474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474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-33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DEC7CB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74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 (0.0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A394EE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74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 (16.7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9554A9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74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 (9.5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DDCE4F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74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 (15.8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406A49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74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 (2.9%)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3A7E90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162086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74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 (9.3%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EA6FBA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447415" w:rsidRPr="00447415" w14:paraId="49CEAE2D" w14:textId="77777777" w:rsidTr="00447415">
        <w:trPr>
          <w:gridAfter w:val="1"/>
          <w:wAfter w:w="32" w:type="dxa"/>
          <w:trHeight w:val="278"/>
        </w:trPr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A33D" w14:textId="77777777" w:rsidR="00447415" w:rsidRPr="00447415" w:rsidRDefault="00447415" w:rsidP="004474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474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4-67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28DD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74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 (14.3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679F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74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 (33.3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2796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74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 (23.8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83C1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74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 (15.8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49EC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74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 (40.0%)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AF29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9C3A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74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 (26.2%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18DE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447415" w:rsidRPr="00447415" w14:paraId="4EAD2E01" w14:textId="77777777" w:rsidTr="00447415">
        <w:trPr>
          <w:gridAfter w:val="1"/>
          <w:wAfter w:w="32" w:type="dxa"/>
          <w:trHeight w:val="278"/>
        </w:trPr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FCD0A9" w14:textId="77777777" w:rsidR="00447415" w:rsidRPr="00447415" w:rsidRDefault="00447415" w:rsidP="004474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474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68-100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DDB4D8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74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 (0.0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6F86F5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74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 (16.7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99193A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74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 (28.6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69B70F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74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 (23.7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A0B75B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74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 (40.0%)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A6F01B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5611AD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74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 (28.0%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F0F9D6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447415" w:rsidRPr="00447415" w14:paraId="3A227F2D" w14:textId="77777777" w:rsidTr="00447415">
        <w:trPr>
          <w:gridAfter w:val="1"/>
          <w:wAfter w:w="32" w:type="dxa"/>
          <w:trHeight w:val="278"/>
        </w:trPr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BD18" w14:textId="77777777" w:rsidR="00447415" w:rsidRPr="00447415" w:rsidRDefault="00447415" w:rsidP="004474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474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2EAA" w14:textId="77777777" w:rsidR="00447415" w:rsidRPr="00447415" w:rsidRDefault="00447415" w:rsidP="004474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0DA5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3D44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611A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DE9E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0168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BA7E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20BB" w14:textId="77777777" w:rsidR="00447415" w:rsidRPr="00447415" w:rsidRDefault="00447415" w:rsidP="004474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47415" w:rsidRPr="00447415" w14:paraId="229E12F4" w14:textId="77777777" w:rsidTr="00447415">
        <w:trPr>
          <w:gridAfter w:val="1"/>
          <w:wAfter w:w="32" w:type="dxa"/>
          <w:trHeight w:val="278"/>
        </w:trPr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75B8A3" w14:textId="77777777" w:rsidR="00447415" w:rsidRPr="00447415" w:rsidRDefault="00447415" w:rsidP="004474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474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393682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74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 (100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ECE548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74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 (100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24BCA5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74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 (100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65D657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74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8 (100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DC9DA1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74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5 (100%)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97CAAF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4760F5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74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7 (100%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5F787D" w14:textId="77777777" w:rsidR="00447415" w:rsidRPr="00447415" w:rsidRDefault="00447415" w:rsidP="00447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71CFFB5C" w14:textId="77777777" w:rsidR="00447415" w:rsidRPr="00705871" w:rsidRDefault="00447415" w:rsidP="00705871">
      <w:pPr>
        <w:rPr>
          <w:b/>
          <w:bCs/>
        </w:rPr>
      </w:pPr>
    </w:p>
    <w:sectPr w:rsidR="00447415" w:rsidRPr="00705871" w:rsidSect="00ED68F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B5C252" w14:textId="77777777" w:rsidR="00ED68F8" w:rsidRDefault="00ED68F8" w:rsidP="00447415">
      <w:pPr>
        <w:spacing w:after="0" w:line="240" w:lineRule="auto"/>
      </w:pPr>
      <w:r>
        <w:separator/>
      </w:r>
    </w:p>
  </w:endnote>
  <w:endnote w:type="continuationSeparator" w:id="0">
    <w:p w14:paraId="2745D3BC" w14:textId="77777777" w:rsidR="00ED68F8" w:rsidRDefault="00ED68F8" w:rsidP="004474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C4B822" w14:textId="77777777" w:rsidR="00ED68F8" w:rsidRDefault="00ED68F8" w:rsidP="00447415">
      <w:pPr>
        <w:spacing w:after="0" w:line="240" w:lineRule="auto"/>
      </w:pPr>
      <w:r>
        <w:separator/>
      </w:r>
    </w:p>
  </w:footnote>
  <w:footnote w:type="continuationSeparator" w:id="0">
    <w:p w14:paraId="7A218551" w14:textId="77777777" w:rsidR="00ED68F8" w:rsidRDefault="00ED68F8" w:rsidP="004474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3B7"/>
    <w:rsid w:val="00042C4B"/>
    <w:rsid w:val="002A6426"/>
    <w:rsid w:val="0032009D"/>
    <w:rsid w:val="00447415"/>
    <w:rsid w:val="00497BBB"/>
    <w:rsid w:val="005863B7"/>
    <w:rsid w:val="00705871"/>
    <w:rsid w:val="007560CF"/>
    <w:rsid w:val="008114B8"/>
    <w:rsid w:val="00834973"/>
    <w:rsid w:val="0084093A"/>
    <w:rsid w:val="00876C6A"/>
    <w:rsid w:val="00965FEE"/>
    <w:rsid w:val="00BC0A8D"/>
    <w:rsid w:val="00D0226B"/>
    <w:rsid w:val="00ED68F8"/>
    <w:rsid w:val="00F25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89DEF"/>
  <w15:chartTrackingRefBased/>
  <w15:docId w15:val="{77928BE0-D7EC-4D1B-9D11-4D7672BE6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114B8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474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741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474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741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53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522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mol</dc:creator>
  <cp:keywords/>
  <dc:description/>
  <cp:lastModifiedBy>Alexander Mol</cp:lastModifiedBy>
  <cp:revision>3</cp:revision>
  <dcterms:created xsi:type="dcterms:W3CDTF">2023-10-31T11:58:00Z</dcterms:created>
  <dcterms:modified xsi:type="dcterms:W3CDTF">2024-02-12T16:09:00Z</dcterms:modified>
</cp:coreProperties>
</file>